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GB" w:eastAsia="nl-NL"/>
        </w:rPr>
      </w:pPr>
      <w:r>
        <w:rPr>
          <w:rFonts w:cs="Arial" w:ascii="Arial" w:hAnsi="Arial"/>
          <w:b/>
          <w:sz w:val="24"/>
          <w:szCs w:val="24"/>
          <w:lang w:val="en-GB" w:eastAsia="nl-NL"/>
        </w:rPr>
        <w:t>Supplementary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able S1. DNA sequences of primers and probes directed against five carbapenemase genes, CTX-M group I-V, and the internal control Phocine Herpes Virus (PhHV)</w:t>
      </w:r>
    </w:p>
    <w:tbl>
      <w:tblPr>
        <w:tblW w:w="99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0"/>
        <w:gridCol w:w="1640"/>
        <w:gridCol w:w="4520"/>
        <w:gridCol w:w="2620"/>
      </w:tblGrid>
      <w:tr>
        <w:trPr>
          <w:trHeight w:val="315" w:hRule="atLeast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template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primer/probe</w:t>
            </w:r>
          </w:p>
        </w:tc>
        <w:tc>
          <w:tcPr>
            <w:tcW w:w="4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sequence (5'-3')</w:t>
            </w:r>
          </w:p>
        </w:tc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OXA-4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Forward primer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GCGTGGTTAAGGATGAACAC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according to reference 14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Reverse primer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CATCAAGTTCAACCCAACCG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according to reference 14</w:t>
            </w:r>
          </w:p>
        </w:tc>
      </w:tr>
      <w:tr>
        <w:trPr>
          <w:trHeight w:val="315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Probe</w:t>
            </w:r>
          </w:p>
        </w:tc>
        <w:tc>
          <w:tcPr>
            <w:tcW w:w="4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AGCCATGCTGACCGAAGCCAATG</w:t>
            </w:r>
          </w:p>
        </w:tc>
        <w:tc>
          <w:tcPr>
            <w:tcW w:w="2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VI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Forward primer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GAGATTCCCACGCA[C/T]TCTCTAG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Reverse primer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AATGCGCAGCACCAGGATAG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according to reference 15 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Probe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ACGCAGTGCGCTTCGGTCCAGT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IMP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Forward primer</w:t>
            </w:r>
          </w:p>
        </w:tc>
        <w:tc>
          <w:tcPr>
            <w:tcW w:w="4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GGCGGAATAGAGTGGCTTAATTCTC</w:t>
            </w:r>
          </w:p>
        </w:tc>
        <w:tc>
          <w:tcPr>
            <w:tcW w:w="2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modified from reference 14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Reverse primer1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GAATTTTTAGCTTGTACTTTACCGTCTTT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Reverse primer2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ATTTTTAGCTTGTACCTTACCGTATT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Reverse primer3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TTTGTAGCTTGCACCTTATTGTCTTT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Probe1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ATGCATCTGAATTAAC-MGB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Probe2</w:t>
            </w:r>
          </w:p>
        </w:tc>
        <w:tc>
          <w:tcPr>
            <w:tcW w:w="4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TAT*GCATCT*GAAT*TAA*CAaAT*GA</w:t>
            </w:r>
          </w:p>
        </w:tc>
        <w:tc>
          <w:tcPr>
            <w:tcW w:w="2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ND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Forward primer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CATTAGCCGCTGCATTGATG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Reverse primer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GTCGCCAGTTTCCATTTGCT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Probe</w:t>
            </w:r>
          </w:p>
        </w:tc>
        <w:tc>
          <w:tcPr>
            <w:tcW w:w="4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CATGCCCGGTGAAATCCGCC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KPC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Forward primer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TGCAGAGCCCAGTGTCAGTTT</w:t>
            </w:r>
          </w:p>
        </w:tc>
        <w:tc>
          <w:tcPr>
            <w:tcW w:w="2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Reverse primer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CGCTCTATCGGCGATACC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Probe</w:t>
            </w:r>
          </w:p>
        </w:tc>
        <w:tc>
          <w:tcPr>
            <w:tcW w:w="4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TTCCGTCACGGCGCGCG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modified from reference 12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CTX-M I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Forward primer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GCTGGACTGCCTGCTTCCT</w:t>
            </w:r>
          </w:p>
        </w:tc>
        <w:tc>
          <w:tcPr>
            <w:tcW w:w="2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Reverse primer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CGTTGGTGGTGCCATAG[C/T]C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CTX-M  II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Forward primer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TGCCGAAATCATGGGTAGTG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Reverse primer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TCGTTGGTGGTGCCATAATCT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CTX-M  III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Forward primer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CTACCCACATCGTGGGTTGTC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Reverse primer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GATGTCATTCGTCGTACCATAATC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CTX-M  IV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Forward primer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ATTCGGGCCGGCTTACC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Reverse primer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ATCATTGGTGGTGCCGTAG[T/C]C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CTX-M  V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Forward primer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ATTCGGGCCGGCTTACC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Reverse primer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GCGATATCATTCGTCGTACCATA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Probe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CCGCTGCCGGTCTTATC-MGB</w:t>
            </w:r>
          </w:p>
        </w:tc>
        <w:tc>
          <w:tcPr>
            <w:tcW w:w="2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according to reference 9</w:t>
            </w:r>
          </w:p>
        </w:tc>
      </w:tr>
      <w:tr>
        <w:trPr>
          <w:trHeight w:val="315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PhHV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Forward primer</w:t>
            </w:r>
          </w:p>
        </w:tc>
        <w:tc>
          <w:tcPr>
            <w:tcW w:w="4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GGGCGAATCACAGATTGAATC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Reverse primer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GCGGTTCCAAACGTACCA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315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Probe</w:t>
            </w:r>
          </w:p>
        </w:tc>
        <w:tc>
          <w:tcPr>
            <w:tcW w:w="4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TTTTTATGTGTCCGCCACCA-MGB</w:t>
            </w:r>
          </w:p>
        </w:tc>
        <w:tc>
          <w:tcPr>
            <w:tcW w:w="2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 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Arial" w:hAnsi="Arial" w:eastAsia="Arial" w:cs="Arial"/>
          <w:sz w:val="18"/>
          <w:szCs w:val="18"/>
          <w:lang w:val="en-GB"/>
        </w:rPr>
      </w:pPr>
      <w:r>
        <w:rPr>
          <w:rFonts w:eastAsia="Arial" w:cs="Arial" w:ascii="Arial" w:hAnsi="Arial"/>
          <w:sz w:val="18"/>
          <w:szCs w:val="18"/>
          <w:lang w:val="en-GB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: LNA (locked nucleic acid)</w:t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7T07:36:00Z</dcterms:created>
  <dc:creator>zeea</dc:creator>
  <dc:description/>
  <cp:keywords/>
  <dc:language>en-US</dc:language>
  <cp:lastModifiedBy>zeea</cp:lastModifiedBy>
  <dcterms:modified xsi:type="dcterms:W3CDTF">2013-09-03T09:26:00Z</dcterms:modified>
  <cp:revision>2</cp:revision>
  <dc:subject/>
  <dc:title>Supplementary</dc:title>
</cp:coreProperties>
</file>